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6D9" w:rsidRPr="00103758" w:rsidRDefault="007346D9" w:rsidP="007346D9">
      <w:pPr>
        <w:widowControl w:val="0"/>
        <w:autoSpaceDE w:val="0"/>
        <w:autoSpaceDN w:val="0"/>
        <w:adjustRightInd w:val="0"/>
        <w:spacing w:line="480" w:lineRule="auto"/>
        <w:ind w:left="720" w:hanging="720"/>
        <w:jc w:val="both"/>
        <w:rPr>
          <w:rFonts w:ascii="Times New Roman" w:hAnsi="Times New Roman"/>
          <w:lang w:val="en-US"/>
        </w:rPr>
      </w:pPr>
      <w:r w:rsidRPr="00C96FA1">
        <w:rPr>
          <w:rFonts w:ascii="Times New Roman" w:hAnsi="Times New Roman"/>
          <w:b/>
          <w:color w:val="000000"/>
          <w:lang w:val="en-US"/>
        </w:rPr>
        <w:t xml:space="preserve">Table </w:t>
      </w:r>
      <w:r w:rsidR="00C216F7">
        <w:rPr>
          <w:rFonts w:ascii="Times New Roman" w:hAnsi="Times New Roman"/>
          <w:b/>
          <w:color w:val="000000"/>
          <w:lang w:val="en-US"/>
        </w:rPr>
        <w:t>S1</w:t>
      </w:r>
      <w:r w:rsidRPr="00C96FA1">
        <w:rPr>
          <w:rFonts w:ascii="Times New Roman" w:hAnsi="Times New Roman"/>
          <w:b/>
          <w:color w:val="000000"/>
          <w:lang w:val="en-US"/>
        </w:rPr>
        <w:t>.</w:t>
      </w:r>
      <w:r w:rsidRPr="00C96FA1">
        <w:rPr>
          <w:rFonts w:ascii="Times New Roman" w:hAnsi="Times New Roman"/>
          <w:color w:val="000000"/>
          <w:lang w:val="en-US"/>
        </w:rPr>
        <w:t xml:space="preserve"> </w:t>
      </w:r>
      <w:r w:rsidR="00C216F7">
        <w:rPr>
          <w:rFonts w:ascii="Times New Roman" w:hAnsi="Times New Roman"/>
          <w:color w:val="000000"/>
          <w:lang w:val="en-US"/>
        </w:rPr>
        <w:t>List of the p</w:t>
      </w:r>
      <w:r w:rsidRPr="00C96FA1">
        <w:rPr>
          <w:rFonts w:ascii="Times New Roman" w:hAnsi="Times New Roman"/>
          <w:color w:val="000000"/>
          <w:lang w:val="en-US"/>
        </w:rPr>
        <w:t>rimers used in this study</w:t>
      </w:r>
      <w:r>
        <w:rPr>
          <w:rFonts w:ascii="Times New Roman" w:hAnsi="Times New Roman"/>
          <w:color w:val="000000"/>
          <w:lang w:val="en-US"/>
        </w:rPr>
        <w:t>.</w:t>
      </w:r>
    </w:p>
    <w:tbl>
      <w:tblPr>
        <w:tblW w:w="90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110"/>
        <w:gridCol w:w="993"/>
        <w:gridCol w:w="1701"/>
        <w:gridCol w:w="1134"/>
      </w:tblGrid>
      <w:tr w:rsidR="00F34AB7" w:rsidRPr="008E02F2" w:rsidTr="00F34AB7"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36ABA" w:rsidRPr="008E02F2" w:rsidRDefault="00736ABA" w:rsidP="00271328">
            <w:pPr>
              <w:spacing w:before="166" w:after="166" w:line="330" w:lineRule="atLeast"/>
              <w:rPr>
                <w:rFonts w:ascii="Times New Roman" w:hAnsi="Times New Roman"/>
                <w:b/>
                <w:color w:val="000000"/>
                <w:sz w:val="20"/>
                <w:szCs w:val="22"/>
                <w:vertAlign w:val="superscript"/>
                <w:lang w:val="en-US"/>
              </w:rPr>
            </w:pPr>
            <w:r w:rsidRPr="008E02F2"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  <w:t>Primer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36ABA" w:rsidRPr="008E02F2" w:rsidRDefault="00736ABA" w:rsidP="00271328">
            <w:pPr>
              <w:spacing w:before="166" w:after="166" w:line="330" w:lineRule="atLeast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</w:pPr>
            <w:r w:rsidRPr="008E02F2"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  <w:t>Sequence (5’-3’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736ABA" w:rsidRPr="008E02F2" w:rsidRDefault="00736ABA" w:rsidP="00271328">
            <w:pPr>
              <w:spacing w:before="166" w:after="166" w:line="330" w:lineRule="atLeast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  <w:t>Dire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36ABA" w:rsidRPr="008E02F2" w:rsidRDefault="00736ABA" w:rsidP="00271328">
            <w:pPr>
              <w:spacing w:before="166" w:after="166" w:line="330" w:lineRule="atLeast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</w:pPr>
            <w:r w:rsidRPr="008E02F2"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36ABA" w:rsidRPr="008E02F2" w:rsidRDefault="00736ABA" w:rsidP="00271328">
            <w:pPr>
              <w:spacing w:before="166" w:after="166" w:line="330" w:lineRule="atLeast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</w:pPr>
            <w:r w:rsidRPr="008E02F2"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  <w:t>Target</w:t>
            </w:r>
            <w:r w:rsidR="00CE4E9F">
              <w:rPr>
                <w:rFonts w:ascii="Times New Roman" w:hAnsi="Times New Roman"/>
                <w:b/>
                <w:color w:val="000000"/>
                <w:sz w:val="20"/>
                <w:szCs w:val="22"/>
                <w:lang w:val="en-US"/>
              </w:rPr>
              <w:t xml:space="preserve"> (gene)</w:t>
            </w:r>
          </w:p>
        </w:tc>
      </w:tr>
      <w:tr w:rsidR="00F34AB7" w:rsidRPr="007B7B48" w:rsidTr="00F34AB7">
        <w:tc>
          <w:tcPr>
            <w:tcW w:w="11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36ABA" w:rsidRPr="00C11EB2" w:rsidRDefault="00031EA3" w:rsidP="00031EA3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1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S-F 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36ABA" w:rsidRPr="007B7B48" w:rsidRDefault="00C11EB2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1EB2">
              <w:rPr>
                <w:rFonts w:ascii="Times New Roman" w:hAnsi="Times New Roman"/>
                <w:sz w:val="20"/>
                <w:szCs w:val="20"/>
                <w:lang w:val="en-US"/>
              </w:rPr>
              <w:t>AGC</w:t>
            </w: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GGAGGAAAAGAAACT</w:t>
            </w: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736ABA" w:rsidRPr="007B7B48" w:rsidRDefault="00736ABA" w:rsidP="00736ABA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orward 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36ABA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dler et al. (1998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36ABA" w:rsidRPr="007B7B48" w:rsidRDefault="00736ABA" w:rsidP="00CE4E9F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S </w:t>
            </w:r>
          </w:p>
        </w:tc>
      </w:tr>
      <w:tr w:rsidR="00F34AB7" w:rsidRPr="007B7B48" w:rsidTr="00F34AB7">
        <w:tc>
          <w:tcPr>
            <w:tcW w:w="1101" w:type="dxa"/>
            <w:tcBorders>
              <w:top w:val="nil"/>
            </w:tcBorders>
            <w:shd w:val="clear" w:color="auto" w:fill="auto"/>
          </w:tcPr>
          <w:p w:rsidR="006B5687" w:rsidRPr="007B7B48" w:rsidRDefault="00031EA3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28S-R</w:t>
            </w:r>
            <w:r w:rsidRPr="007B7B48" w:rsidDel="00031EA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</w:tcPr>
          <w:p w:rsidR="006B5687" w:rsidRPr="007B7B48" w:rsidRDefault="00C11EB2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ATCCGTGTTTCAAGACGG</w:t>
            </w: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</w:tcBorders>
          </w:tcPr>
          <w:p w:rsidR="006B5687" w:rsidRPr="007B7B48" w:rsidRDefault="006B5687" w:rsidP="00736ABA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6B5687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dler et al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99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6B5687" w:rsidRPr="007B7B48" w:rsidRDefault="006B5687" w:rsidP="00CE4E9F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S </w:t>
            </w:r>
          </w:p>
        </w:tc>
      </w:tr>
      <w:tr w:rsidR="00F34AB7" w:rsidRPr="007B7B48" w:rsidTr="00F34AB7">
        <w:tc>
          <w:tcPr>
            <w:tcW w:w="1101" w:type="dxa"/>
            <w:shd w:val="clear" w:color="auto" w:fill="auto"/>
          </w:tcPr>
          <w:p w:rsidR="00736ABA" w:rsidRPr="007B7B48" w:rsidRDefault="00031EA3" w:rsidP="00031EA3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SS1-F</w:t>
            </w:r>
          </w:p>
        </w:tc>
        <w:tc>
          <w:tcPr>
            <w:tcW w:w="4110" w:type="dxa"/>
            <w:shd w:val="clear" w:color="auto" w:fill="auto"/>
          </w:tcPr>
          <w:p w:rsidR="00736ABA" w:rsidRPr="007B7B48" w:rsidRDefault="00C11EB2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GTTTCCGTAGGTGAACCT</w:t>
            </w: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GCG</w:t>
            </w:r>
          </w:p>
        </w:tc>
        <w:tc>
          <w:tcPr>
            <w:tcW w:w="993" w:type="dxa"/>
          </w:tcPr>
          <w:p w:rsidR="00736ABA" w:rsidRPr="007B7B48" w:rsidRDefault="00736ABA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701" w:type="dxa"/>
            <w:shd w:val="clear" w:color="auto" w:fill="auto"/>
          </w:tcPr>
          <w:p w:rsidR="00736ABA" w:rsidRPr="007B7B48" w:rsidRDefault="007B7B48" w:rsidP="00546283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Zh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00)</w:t>
            </w:r>
          </w:p>
        </w:tc>
        <w:tc>
          <w:tcPr>
            <w:tcW w:w="1134" w:type="dxa"/>
            <w:shd w:val="clear" w:color="auto" w:fill="auto"/>
          </w:tcPr>
          <w:p w:rsidR="00736ABA" w:rsidRPr="007B7B48" w:rsidRDefault="00CE4E9F" w:rsidP="00CE4E9F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ITS</w:t>
            </w:r>
            <w:r w:rsidR="00031EA3" w:rsidRPr="007B7B4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34AB7" w:rsidRPr="000F0B08" w:rsidTr="00F34AB7">
        <w:tc>
          <w:tcPr>
            <w:tcW w:w="1101" w:type="dxa"/>
            <w:shd w:val="clear" w:color="auto" w:fill="auto"/>
          </w:tcPr>
          <w:p w:rsidR="00736ABA" w:rsidRPr="007B7B48" w:rsidRDefault="00031EA3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SS2-R</w:t>
            </w:r>
          </w:p>
        </w:tc>
        <w:tc>
          <w:tcPr>
            <w:tcW w:w="4110" w:type="dxa"/>
            <w:shd w:val="clear" w:color="auto" w:fill="auto"/>
          </w:tcPr>
          <w:p w:rsidR="00736ABA" w:rsidRPr="007B7B48" w:rsidRDefault="00C11EB2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AGTGCTCAATGTGTCTGC</w:t>
            </w: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993" w:type="dxa"/>
          </w:tcPr>
          <w:p w:rsidR="00736ABA" w:rsidRPr="007B7B48" w:rsidRDefault="00115F54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1701" w:type="dxa"/>
            <w:shd w:val="clear" w:color="auto" w:fill="auto"/>
          </w:tcPr>
          <w:p w:rsidR="00736ABA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Zh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00)</w:t>
            </w:r>
          </w:p>
        </w:tc>
        <w:tc>
          <w:tcPr>
            <w:tcW w:w="1134" w:type="dxa"/>
            <w:shd w:val="clear" w:color="auto" w:fill="auto"/>
          </w:tcPr>
          <w:p w:rsidR="00736ABA" w:rsidRPr="007B7B48" w:rsidRDefault="00FD1D06" w:rsidP="00FD1D06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ITS</w:t>
            </w:r>
            <w:r w:rsidR="00031EA3" w:rsidRPr="007B7B4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34AB7" w:rsidRPr="000F0B08" w:rsidTr="00F34AB7">
        <w:tc>
          <w:tcPr>
            <w:tcW w:w="1101" w:type="dxa"/>
            <w:shd w:val="clear" w:color="auto" w:fill="auto"/>
          </w:tcPr>
          <w:p w:rsidR="00031EA3" w:rsidRPr="007B7B48" w:rsidRDefault="00031EA3" w:rsidP="00031EA3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NC2-F</w:t>
            </w:r>
          </w:p>
        </w:tc>
        <w:tc>
          <w:tcPr>
            <w:tcW w:w="4110" w:type="dxa"/>
            <w:shd w:val="clear" w:color="auto" w:fill="auto"/>
          </w:tcPr>
          <w:p w:rsidR="00031EA3" w:rsidRPr="007B7B48" w:rsidRDefault="00C11EB2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GB"/>
              </w:rPr>
              <w:t>TTAGTTTCTTTTCCTCCG</w:t>
            </w:r>
            <w:r w:rsidRPr="007B7B48">
              <w:rPr>
                <w:rFonts w:ascii="Times New Roman" w:hAnsi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993" w:type="dxa"/>
          </w:tcPr>
          <w:p w:rsidR="00031EA3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142">
              <w:rPr>
                <w:rFonts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701" w:type="dxa"/>
            <w:shd w:val="clear" w:color="auto" w:fill="auto"/>
          </w:tcPr>
          <w:p w:rsidR="00031EA3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Zh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00)</w:t>
            </w:r>
          </w:p>
        </w:tc>
        <w:tc>
          <w:tcPr>
            <w:tcW w:w="1134" w:type="dxa"/>
            <w:shd w:val="clear" w:color="auto" w:fill="auto"/>
          </w:tcPr>
          <w:p w:rsidR="00031EA3" w:rsidRPr="007B7B48" w:rsidRDefault="00031EA3" w:rsidP="00FD1D06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ITS2</w:t>
            </w:r>
          </w:p>
        </w:tc>
      </w:tr>
      <w:tr w:rsidR="00F34AB7" w:rsidRPr="000F0B08" w:rsidTr="00F34AB7">
        <w:tc>
          <w:tcPr>
            <w:tcW w:w="1101" w:type="dxa"/>
            <w:tcBorders>
              <w:bottom w:val="nil"/>
            </w:tcBorders>
            <w:shd w:val="clear" w:color="auto" w:fill="auto"/>
          </w:tcPr>
          <w:p w:rsidR="006B5687" w:rsidRPr="007B7B48" w:rsidRDefault="00031EA3" w:rsidP="00031EA3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NC13-R</w:t>
            </w:r>
          </w:p>
        </w:tc>
        <w:tc>
          <w:tcPr>
            <w:tcW w:w="4110" w:type="dxa"/>
            <w:tcBorders>
              <w:bottom w:val="nil"/>
            </w:tcBorders>
            <w:shd w:val="clear" w:color="auto" w:fill="auto"/>
          </w:tcPr>
          <w:p w:rsidR="006B5687" w:rsidRPr="007B7B48" w:rsidRDefault="00C11EB2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GB"/>
              </w:rPr>
              <w:t>ATCGATGAAGAA</w:t>
            </w:r>
            <w:r w:rsidRPr="007B7B48">
              <w:rPr>
                <w:rFonts w:ascii="Times New Roman" w:hAnsi="Times New Roman"/>
                <w:sz w:val="20"/>
                <w:szCs w:val="20"/>
                <w:lang w:val="en-GB"/>
              </w:rPr>
              <w:t>CGCAGC</w:t>
            </w:r>
          </w:p>
        </w:tc>
        <w:tc>
          <w:tcPr>
            <w:tcW w:w="993" w:type="dxa"/>
            <w:tcBorders>
              <w:bottom w:val="nil"/>
            </w:tcBorders>
          </w:tcPr>
          <w:p w:rsidR="006B5687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142">
              <w:rPr>
                <w:rFonts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6B5687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Zh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6B5687" w:rsidRPr="007B7B48" w:rsidRDefault="00031EA3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ITS2</w:t>
            </w:r>
          </w:p>
        </w:tc>
      </w:tr>
      <w:tr w:rsidR="00F34AB7" w:rsidRPr="000F0B08" w:rsidTr="00F34AB7">
        <w:trPr>
          <w:trHeight w:val="77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595F19" w:rsidRPr="007B7B48" w:rsidRDefault="00031EA3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COI-F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</w:tcPr>
          <w:p w:rsidR="00595F19" w:rsidRPr="007B7B48" w:rsidRDefault="00AC6703" w:rsidP="00B745D5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C6703">
              <w:rPr>
                <w:rFonts w:ascii="Times New Roman" w:hAnsi="Times New Roman"/>
                <w:sz w:val="20"/>
                <w:szCs w:val="20"/>
                <w:lang w:val="en-GB"/>
              </w:rPr>
              <w:t>CCTACTATGATTGGTGGTTTTGGTAA TT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95F19" w:rsidRPr="007B7B48" w:rsidRDefault="007B7B48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5142">
              <w:rPr>
                <w:rFonts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95F19" w:rsidRPr="007B7B48" w:rsidRDefault="00F34AB7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nn (199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95F19" w:rsidRPr="007B7B48" w:rsidRDefault="00FD1D06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COI</w:t>
            </w:r>
          </w:p>
        </w:tc>
      </w:tr>
      <w:tr w:rsidR="00F34AB7" w:rsidRPr="002644A6" w:rsidTr="00F34AB7">
        <w:trPr>
          <w:trHeight w:val="774"/>
        </w:trPr>
        <w:tc>
          <w:tcPr>
            <w:tcW w:w="1101" w:type="dxa"/>
            <w:tcBorders>
              <w:top w:val="nil"/>
            </w:tcBorders>
            <w:shd w:val="clear" w:color="auto" w:fill="auto"/>
          </w:tcPr>
          <w:p w:rsidR="007102CD" w:rsidRPr="007B7B48" w:rsidRDefault="00031EA3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COI-R2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</w:tcPr>
          <w:p w:rsidR="007102CD" w:rsidRPr="007B7B48" w:rsidRDefault="00AC6703" w:rsidP="00B745D5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C6703">
              <w:rPr>
                <w:rFonts w:ascii="Times New Roman" w:hAnsi="Times New Roman"/>
                <w:sz w:val="20"/>
                <w:szCs w:val="20"/>
                <w:lang w:val="en-GB"/>
              </w:rPr>
              <w:t>GTAGCAGCAGTAAA</w:t>
            </w:r>
            <w:bookmarkStart w:id="0" w:name="_GoBack"/>
            <w:bookmarkEnd w:id="0"/>
            <w:r w:rsidRPr="00AC6703">
              <w:rPr>
                <w:rFonts w:ascii="Times New Roman" w:hAnsi="Times New Roman"/>
                <w:sz w:val="20"/>
                <w:szCs w:val="20"/>
                <w:lang w:val="en-GB"/>
              </w:rPr>
              <w:t>ATAAGCACG</w:t>
            </w:r>
          </w:p>
        </w:tc>
        <w:tc>
          <w:tcPr>
            <w:tcW w:w="993" w:type="dxa"/>
            <w:tcBorders>
              <w:top w:val="nil"/>
            </w:tcBorders>
          </w:tcPr>
          <w:p w:rsidR="007102CD" w:rsidRPr="007B7B48" w:rsidRDefault="0009316D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7102CD" w:rsidRPr="007B7B48" w:rsidRDefault="00F34AB7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nn (199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7102CD" w:rsidRPr="007B7B48" w:rsidRDefault="00031EA3" w:rsidP="00271328">
            <w:pPr>
              <w:spacing w:before="166" w:after="166" w:line="330" w:lineRule="atLeas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B7B48">
              <w:rPr>
                <w:rFonts w:ascii="Times New Roman" w:hAnsi="Times New Roman"/>
                <w:sz w:val="20"/>
                <w:szCs w:val="20"/>
                <w:lang w:val="en-US"/>
              </w:rPr>
              <w:t>COI</w:t>
            </w:r>
          </w:p>
        </w:tc>
      </w:tr>
    </w:tbl>
    <w:p w:rsidR="009D6471" w:rsidRPr="002644A6" w:rsidRDefault="009D6471">
      <w:pPr>
        <w:rPr>
          <w:lang w:val="en-GB"/>
        </w:rPr>
      </w:pPr>
    </w:p>
    <w:sectPr w:rsidR="009D6471" w:rsidRPr="002644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6D9"/>
    <w:rsid w:val="00025251"/>
    <w:rsid w:val="00031EA3"/>
    <w:rsid w:val="0009316D"/>
    <w:rsid w:val="000D0059"/>
    <w:rsid w:val="000D2356"/>
    <w:rsid w:val="000F0B08"/>
    <w:rsid w:val="00103BBC"/>
    <w:rsid w:val="00115F54"/>
    <w:rsid w:val="002012BE"/>
    <w:rsid w:val="00221F75"/>
    <w:rsid w:val="00247553"/>
    <w:rsid w:val="002644A6"/>
    <w:rsid w:val="0029140C"/>
    <w:rsid w:val="003064F3"/>
    <w:rsid w:val="003B5D24"/>
    <w:rsid w:val="004C4E0F"/>
    <w:rsid w:val="00546283"/>
    <w:rsid w:val="00595F19"/>
    <w:rsid w:val="005A6D09"/>
    <w:rsid w:val="005C32AC"/>
    <w:rsid w:val="006631F4"/>
    <w:rsid w:val="00696B7D"/>
    <w:rsid w:val="006B5687"/>
    <w:rsid w:val="007102CD"/>
    <w:rsid w:val="007346D9"/>
    <w:rsid w:val="00736ABA"/>
    <w:rsid w:val="007B7B48"/>
    <w:rsid w:val="008634E9"/>
    <w:rsid w:val="008C5A88"/>
    <w:rsid w:val="00973151"/>
    <w:rsid w:val="009D6471"/>
    <w:rsid w:val="00A5092D"/>
    <w:rsid w:val="00AA3AB1"/>
    <w:rsid w:val="00AB2CDC"/>
    <w:rsid w:val="00AC6703"/>
    <w:rsid w:val="00B745D5"/>
    <w:rsid w:val="00BD2C96"/>
    <w:rsid w:val="00C11EB2"/>
    <w:rsid w:val="00C216F7"/>
    <w:rsid w:val="00C61187"/>
    <w:rsid w:val="00CE4E9F"/>
    <w:rsid w:val="00D21A68"/>
    <w:rsid w:val="00D23643"/>
    <w:rsid w:val="00D63325"/>
    <w:rsid w:val="00EB06E7"/>
    <w:rsid w:val="00F34AB7"/>
    <w:rsid w:val="00F5327D"/>
    <w:rsid w:val="00F65267"/>
    <w:rsid w:val="00FD1D06"/>
    <w:rsid w:val="00FD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6D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6D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rlos</cp:lastModifiedBy>
  <cp:revision>5</cp:revision>
  <cp:lastPrinted>2022-01-20T11:49:00Z</cp:lastPrinted>
  <dcterms:created xsi:type="dcterms:W3CDTF">2024-04-22T17:15:00Z</dcterms:created>
  <dcterms:modified xsi:type="dcterms:W3CDTF">2024-05-06T18:02:00Z</dcterms:modified>
</cp:coreProperties>
</file>